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ACB" w:rsidRDefault="00AB53D2" w:rsidP="00226ACB">
      <w:pPr>
        <w:rPr>
          <w:rFonts w:hint="eastAsia"/>
        </w:rPr>
      </w:pPr>
      <w:r w:rsidRPr="00AB53D2">
        <mc:AlternateContent>
          <mc:Choice Requires="wpg">
            <w:drawing>
              <wp:inline distT="0" distB="0" distL="0" distR="0">
                <wp:extent cx="5219700" cy="2597224"/>
                <wp:effectExtent l="19050" t="19050" r="19050" b="12700"/>
                <wp:docPr id="3" name="组合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219700" cy="2597224"/>
                          <a:chOff x="0" y="0"/>
                          <a:chExt cx="5404352" cy="2690585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971" t="110" r="7773" b="-550"/>
                          <a:stretch/>
                        </pic:blipFill>
                        <pic:spPr>
                          <a:xfrm>
                            <a:off x="1254378" y="1369385"/>
                            <a:ext cx="1425113" cy="13212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8" descr="胚 横切面3 图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995" t="20345" r="21262" b="13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24861" y="3281"/>
                            <a:ext cx="2679491" cy="1319525"/>
                          </a:xfrm>
                          <a:prstGeom prst="rect">
                            <a:avLst/>
                          </a:prstGeom>
                          <a:noFill/>
                          <a:ln w="9525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12" descr="合子胚 图4"/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851" t="18002" r="26212" b="19774"/>
                          <a:stretch/>
                        </pic:blipFill>
                        <pic:spPr bwMode="auto">
                          <a:xfrm>
                            <a:off x="0" y="1369966"/>
                            <a:ext cx="1207008" cy="1320619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17" descr="果 横排2 图2"/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594" t="37692" r="28455" b="39886"/>
                          <a:stretch/>
                        </pic:blipFill>
                        <pic:spPr bwMode="auto">
                          <a:xfrm>
                            <a:off x="0" y="3281"/>
                            <a:ext cx="2679491" cy="1319525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7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8378" y="1"/>
                            <a:ext cx="333375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AB53D2" w:rsidRDefault="00AB53D2" w:rsidP="00AB53D2">
                              <w:pPr>
                                <w:pStyle w:val="a6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8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2731340" y="0"/>
                            <a:ext cx="339090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AB53D2" w:rsidRDefault="00AB53D2" w:rsidP="00AB53D2">
                              <w:pPr>
                                <w:pStyle w:val="a6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9" name="Line 25"/>
                        <wps:cNvCnPr/>
                        <wps:spPr bwMode="auto">
                          <a:xfrm>
                            <a:off x="905559" y="497419"/>
                            <a:ext cx="718541" cy="2186"/>
                          </a:xfrm>
                          <a:prstGeom prst="line">
                            <a:avLst/>
                          </a:prstGeom>
                          <a:noFill/>
                          <a:ln w="28575" cap="rnd" cmpd="sng">
                            <a:solidFill>
                              <a:srgbClr val="FF0000"/>
                            </a:solidFill>
                            <a:prstDash val="sysDot"/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Text 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3622427" y="1420468"/>
                            <a:ext cx="333375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AB53D2" w:rsidRDefault="00AB53D2" w:rsidP="00AB53D2">
                              <w:pPr>
                                <w:pStyle w:val="a6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/>
                                  <w:color w:val="FFFFFF"/>
                                  <w:kern w:val="24"/>
                                  <w:sz w:val="20"/>
                                  <w:szCs w:val="20"/>
                                </w:rPr>
                                <w:t>J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1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8378" y="1378682"/>
                            <a:ext cx="333375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AB53D2" w:rsidRDefault="00AB53D2" w:rsidP="00AB53D2">
                              <w:pPr>
                                <w:pStyle w:val="a6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/>
                                  <w:b/>
                                  <w:bCs/>
                                  <w:color w:val="FFFFFF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12" name="箭头 56"/>
                        <wps:cNvCnPr/>
                        <wps:spPr bwMode="auto">
                          <a:xfrm>
                            <a:off x="3766456" y="648073"/>
                            <a:ext cx="189045" cy="0"/>
                          </a:xfrm>
                          <a:prstGeom prst="line">
                            <a:avLst/>
                          </a:prstGeom>
                          <a:noFill/>
                          <a:ln w="19050" cap="flat" cmpd="sng">
                            <a:solidFill>
                              <a:schemeClr val="tx1"/>
                            </a:solidFill>
                            <a:miter lim="800000"/>
                            <a:headEnd type="none" w="lg" len="sm"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Line 34"/>
                        <wps:cNvCnPr/>
                        <wps:spPr bwMode="auto">
                          <a:xfrm>
                            <a:off x="5030317" y="2557472"/>
                            <a:ext cx="249357" cy="2186"/>
                          </a:xfrm>
                          <a:prstGeom prst="line">
                            <a:avLst/>
                          </a:prstGeom>
                          <a:noFill/>
                          <a:ln w="3175" cap="flat" cmpd="sng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" name="Line 35"/>
                        <wps:cNvCnPr/>
                        <wps:spPr bwMode="auto">
                          <a:xfrm>
                            <a:off x="3212638" y="2559659"/>
                            <a:ext cx="249357" cy="0"/>
                          </a:xfrm>
                          <a:prstGeom prst="line">
                            <a:avLst/>
                          </a:prstGeom>
                          <a:noFill/>
                          <a:ln w="3175" cap="flat" cmpd="sng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Line 38"/>
                        <wps:cNvCnPr/>
                        <wps:spPr bwMode="auto">
                          <a:xfrm flipV="1">
                            <a:off x="5161645" y="1228391"/>
                            <a:ext cx="90000" cy="1"/>
                          </a:xfrm>
                          <a:prstGeom prst="line">
                            <a:avLst/>
                          </a:prstGeom>
                          <a:noFill/>
                          <a:ln w="12700" cap="flat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Line 39"/>
                        <wps:cNvCnPr/>
                        <wps:spPr bwMode="auto">
                          <a:xfrm>
                            <a:off x="2396322" y="1210895"/>
                            <a:ext cx="90000" cy="0"/>
                          </a:xfrm>
                          <a:prstGeom prst="line">
                            <a:avLst/>
                          </a:prstGeom>
                          <a:noFill/>
                          <a:ln w="12700" cap="flat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49" t="28278" r="11705" b="16927"/>
                          <a:stretch/>
                        </pic:blipFill>
                        <pic:spPr>
                          <a:xfrm>
                            <a:off x="2724860" y="1369385"/>
                            <a:ext cx="2679491" cy="13212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8" name="Line 38"/>
                        <wps:cNvCnPr/>
                        <wps:spPr bwMode="auto">
                          <a:xfrm flipV="1">
                            <a:off x="882707" y="2570498"/>
                            <a:ext cx="198000" cy="1"/>
                          </a:xfrm>
                          <a:prstGeom prst="line">
                            <a:avLst/>
                          </a:prstGeom>
                          <a:noFill/>
                          <a:ln w="12700" cap="flat" cmpd="sng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Line 38"/>
                        <wps:cNvCnPr/>
                        <wps:spPr bwMode="auto">
                          <a:xfrm flipV="1">
                            <a:off x="2449000" y="2570373"/>
                            <a:ext cx="144000" cy="2"/>
                          </a:xfrm>
                          <a:prstGeom prst="line">
                            <a:avLst/>
                          </a:prstGeom>
                          <a:noFill/>
                          <a:ln w="12700" cap="flat" cmpd="sng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Line 38"/>
                        <wps:cNvCnPr/>
                        <wps:spPr bwMode="auto">
                          <a:xfrm flipV="1">
                            <a:off x="4819645" y="2570373"/>
                            <a:ext cx="432000" cy="2"/>
                          </a:xfrm>
                          <a:prstGeom prst="line">
                            <a:avLst/>
                          </a:prstGeom>
                          <a:noFill/>
                          <a:ln w="12700" cap="flat" cmpd="sng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2724607" y="1378681"/>
                            <a:ext cx="333375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AB53D2" w:rsidRDefault="00AB53D2" w:rsidP="00AB53D2">
                              <w:pPr>
                                <w:pStyle w:val="a6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/>
                                  <w:b/>
                                  <w:bCs/>
                                  <w:color w:val="FFFFFF"/>
                                  <w:kern w:val="24"/>
                                  <w:sz w:val="20"/>
                                  <w:szCs w:val="20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2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1238058" y="1378682"/>
                            <a:ext cx="333375" cy="289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AB53D2" w:rsidRDefault="00AB53D2" w:rsidP="00AB53D2">
                              <w:pPr>
                                <w:pStyle w:val="a6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Times New Roman" w:eastAsiaTheme="minorEastAsia" w:hAnsi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2" o:spid="_x0000_s1026" style="width:411pt;height:204.5pt;mso-position-horizontal-relative:char;mso-position-vertical-relative:line" coordsize="54043,2690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/fy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hQE9KWiigAooooAKKKKACiiigAooooAKKKKACii&#10;igAIyK+bP2jv+CSXwF/ah1yTVvEnge1t9XnJaW90uZ7CaZicln8shWJ9SCfevpOioqU4zXLNXQWv&#10;ufDvw8/4N6P2bfAfi9dWuNA13xIsfKWWr6o0tqpznlECFvoxIr7F+Hnwx8O/CTwzb6L4X0PS/D+k&#10;2q7YrTT7ZLeFB04VQB261u0VFPD06f8ADikKyWwUUUVsM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D//2VBLAwQKAAAAAAAAACEATwvD&#10;ufF2AADxdgAAFQAAAGRycy9tZWRpYS9pbWFnZTEuanBlZ//Y/+AAEEpGSUYAAQEBANwA3AAA/9sA&#10;QwACAQECAQECAgICAgICAgMFAwMDAwMGBAQDBQcGBwcHBgcHCAkLCQgICggHBwoNCgoLDAwMDAcJ&#10;Dg8NDA4LDAwM/9sAQwECAgIDAwMGAwMGDAgHCAwMDAwMDAwMDAwMDAwMDAwMDAwMDAwMDAwMDAwM&#10;DAwMDAwMDAwMDAwMDAwMDAwMDAwM/8AAEQgBMQGX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left:12543;top:13693;width:14251;height:132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kSMZzEAAAA2gAAAA8AAABkcnMvZG93bnJldi54bWxEj9tqwzAQRN8L/Qexhb41smNywYkSSiCk&#10;D01z/YDF2vhSayUsNXH+PioU+jjMzBlmvuxNK67U+dqygnSQgCAurK65VHA+rd+mIHxA1thaJgV3&#10;8rBcPD/NMdf2xge6HkMpIoR9jgqqEFwupS8qMugH1hFH72I7gyHKrpS6w1uEm1YOk2QsDdYcFyp0&#10;tKqo+D7+GAXNNvscudRtJuOsyL52Tdqs961Sry/9+wxEoD78h//aH1rBEH6vxBsgF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kSMZzEAAAA2gAAAA8AAAAAAAAAAAAAAAAA&#10;nwIAAGRycy9kb3ducmV2LnhtbFBLBQYAAAAABAAEAPcAAACQAwAAAAA=&#10;" stroked="t" strokecolor="black [3213]">
                  <v:imagedata r:id="rId12" o:title="" croptop="72f" cropbottom="-360f" cropleft="7190f" cropright="5094f"/>
                  <v:path arrowok="t"/>
                </v:shape>
                <v:shape id="Picture 8" o:spid="_x0000_s1028" type="#_x0000_t75" alt="胚 横切面3 图3" style="position:absolute;left:27248;top:32;width:26795;height:131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boxQLDAAAA2gAAAA8AAABkcnMvZG93bnJldi54bWxEj0uLwkAQhO8L/oehBW/rxFfU6CiiCHvZ&#10;g4+DxzbTJtFMT8iMGv/9zoLgsaiqr6j5sjGleFDtCssKet0IBHFqdcGZguNh+z0B4TyyxtIyKXiR&#10;g+Wi9TXHRNsn7+ix95kIEHYJKsi9rxIpXZqTQde1FXHwLrY26IOsM6lrfAa4KWU/imJpsOCwkGNF&#10;65zS2/5uFFzPGzP5vZ9imk5HAx2Pez4+bZXqtJvVDISnxn/C7/aPVjCE/yvhBsjF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ujFAsMAAADaAAAADwAAAAAAAAAAAAAAAACf&#10;AgAAZHJzL2Rvd25yZXYueG1sUEsFBgAAAAAEAAQA9wAAAI8DAAAAAA==&#10;" stroked="t" strokecolor="black [3213]">
                  <v:imagedata r:id="rId13" o:title="胚 横切面3 图3" croptop="13333f" cropbottom="8697f" cropleft="13759f" cropright="13934f"/>
                </v:shape>
                <v:shape id="Picture 12" o:spid="_x0000_s1029" type="#_x0000_t75" alt="合子胚 图4" style="position:absolute;top:13699;width:12070;height:132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j2VYjDAAAA2gAAAA8AAABkcnMvZG93bnJldi54bWxEj09rAjEUxO8Fv0N4BW812/qHdmsUKShe&#10;enAtPT82r5vVzUvcRF399KYgeBxm5jfMdN7ZRpyoDbVjBa+DDARx6XTNlYKf7fLlHUSIyBobx6Tg&#10;QgHms97TFHPtzryhUxErkSAcclRgYvS5lKE0ZDEMnCdO3p9rLcYk20rqFs8Jbhv5lmUTabHmtGDQ&#10;05ehcl8crYLt6OD19Xd9xfDxvTMrj5NieFCq/9wtPkFE6uIjfG+vtYIx/F9JN0DOb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PZViMMAAADaAAAADwAAAAAAAAAAAAAAAACf&#10;AgAAZHJzL2Rvd25yZXYueG1sUEsFBgAAAAAEAAQA9wAAAI8DAAAAAA==&#10;" stroked="t" strokecolor="black [3213]">
                  <v:imagedata r:id="rId14" o:title="合子胚 图4" croptop="11798f" cropbottom="12959f" cropleft="15631f" cropright="17178f"/>
                  <o:lock v:ext="edit" aspectratio="f"/>
                </v:shape>
                <v:shape id="Picture 17" o:spid="_x0000_s1030" type="#_x0000_t75" alt="果 横排2 图2" style="position:absolute;top:32;width:26794;height:131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d/MArAAAAA2gAAAA8AAABkcnMvZG93bnJldi54bWxEj9GKwjAURN8F/yFcwTdNVXClGkUKij6s&#10;sNoPuDbXttjclCba+vcbQfBxmJkzzGrTmUo8qXGlZQWTcQSCOLO65FxBetmNFiCcR9ZYWSYFL3Kw&#10;Wfd7K4y1bfmPnmefiwBhF6OCwvs6ltJlBRl0Y1sTB+9mG4M+yCaXusE2wE0lp1E0lwZLDgsF1pQU&#10;lN3PD6OAzf5YtrX8zWYL2/5cb0manhKlhoNuuwThqfPf8Kd90Arm8L4SboBc/w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J38wCsAAAADaAAAADwAAAAAAAAAAAAAAAACfAgAA&#10;ZHJzL2Rvd25yZXYueG1sUEsFBgAAAAAEAAQA9wAAAIwDAAAAAA==&#10;" stroked="t" strokecolor="black [3213]">
                  <v:imagedata r:id="rId15" o:title="果 横排2 图2" croptop="24702f" cropbottom="26140f" cropleft="21361f" cropright="18648f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3" o:spid="_x0000_s1031" type="#_x0000_t202" style="position:absolute;left:83;width:3334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AB53D2" w:rsidRDefault="00AB53D2" w:rsidP="00AB53D2">
                        <w:pPr>
                          <w:pStyle w:val="a6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 Box 24" o:spid="_x0000_s1032" type="#_x0000_t202" style="position:absolute;left:27313;width:3391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<v:textbox>
                    <w:txbxContent>
                      <w:p w:rsidR="00AB53D2" w:rsidRDefault="00AB53D2" w:rsidP="00AB53D2">
                        <w:pPr>
                          <w:pStyle w:val="a6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line id="Line 25" o:spid="_x0000_s1033" style="position:absolute;visibility:visible;mso-wrap-style:square" from="9055,4974" to="16241,49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ElzsMAAADaAAAADwAAAGRycy9kb3ducmV2LnhtbESPQWsCMRSE7wX/Q3hCbzWrQqmrUUTY&#10;Iu2proLHx+a5Wd28hE2qa399Uyh4HGbmG2ax6m0rrtSFxrGC8SgDQVw53XCtYF8WL28gQkTW2Dom&#10;BXcKsFoOnhaYa3fjL7ruYi0ShEOOCkyMPpcyVIYshpHzxMk7uc5iTLKrpe7wluC2lZMse5UWG04L&#10;Bj1tDFWX3bdVUPj6wx5/is/qfVL66f1Q0sWclXoe9us5iEh9fIT/21utYAZ/V9INkM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1BJc7DAAAA2gAAAA8AAAAAAAAAAAAA&#10;AAAAoQIAAGRycy9kb3ducmV2LnhtbFBLBQYAAAAABAAEAPkAAACRAwAAAAA=&#10;" strokecolor="red" strokeweight="2.25pt">
                  <v:stroke dashstyle="1 1" joinstyle="miter" endcap="round"/>
                  <v:shadow color="#eeece1 [3214]"/>
                </v:line>
                <v:shape id="Text Box 27" o:spid="_x0000_s1034" type="#_x0000_t202" style="position:absolute;left:36224;top:14204;width:3334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AB53D2" w:rsidRDefault="00AB53D2" w:rsidP="00AB53D2">
                        <w:pPr>
                          <w:pStyle w:val="a6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/>
                            <w:color w:val="FFFFFF"/>
                            <w:kern w:val="24"/>
                            <w:sz w:val="20"/>
                            <w:szCs w:val="20"/>
                          </w:rPr>
                          <w:t>J</w:t>
                        </w:r>
                      </w:p>
                    </w:txbxContent>
                  </v:textbox>
                </v:shape>
                <v:shape id="Text Box 28" o:spid="_x0000_s1035" type="#_x0000_t202" style="position:absolute;left:83;top:13786;width:3334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AB53D2" w:rsidRDefault="00AB53D2" w:rsidP="00AB53D2">
                        <w:pPr>
                          <w:pStyle w:val="a6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/>
                            <w:b/>
                            <w:bCs/>
                            <w:color w:val="FFFFFF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line id="箭头 56" o:spid="_x0000_s1036" style="position:absolute;visibility:visible;mso-wrap-style:square" from="37664,6480" to="39555,64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mf2j78AAADbAAAADwAAAGRycy9kb3ducmV2LnhtbERPzYrCMBC+C/sOYYS9aaorVqtRFlnF&#10;q9UHGJqxLU0mpYm2+/ZGWNjbfHy/s90P1ogndb52rGA2TUAQF07XXCq4XY+TFQgfkDUax6Tglzzs&#10;dx+jLWba9XyhZx5KEUPYZ6igCqHNpPRFRRb91LXEkbu7zmKIsCul7rCP4dbIeZIspcWaY0OFLR0q&#10;Kpr8YRWczGLd5+nX8j6k6emnDY3xq0apz/HwvQERaAj/4j/3Wcf5c3j/Eg+Quxc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mmf2j78AAADbAAAADwAAAAAAAAAAAAAAAACh&#10;AgAAZHJzL2Rvd25yZXYueG1sUEsFBgAAAAAEAAQA+QAAAI0DAAAAAA==&#10;" strokecolor="black [3213]" strokeweight="1.5pt">
                  <v:stroke startarrowwidth="wide" startarrowlength="short" endarrow="block" joinstyle="miter"/>
                  <v:shadow color="#eeece1 [3214]"/>
                </v:line>
                <v:line id="Line 34" o:spid="_x0000_s1037" style="position:absolute;visibility:visible;mso-wrap-style:square" from="50303,25574" to="52796,255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5QTrMMAAADbAAAADwAAAGRycy9kb3ducmV2LnhtbERP32vCMBB+H+x/CDfYy9DUFUQ6owyh&#10;MPFpKuLjLTmbsuZSm1S7/fVGGOztPr6fN18OrhEX6kLtWcFknIEg1t7UXCnY78rRDESIyAYbz6Tg&#10;hwIsF48PcyyMv/InXbaxEimEQ4EKbIxtIWXQlhyGsW+JE3fyncOYYFdJ0+E1hbtGvmbZVDqsOTVY&#10;bGllSX9ve6cgf5Gb3+Ohz887vS5Pm+b8ZddTpZ6fhvc3EJGG+C/+c3+YND+H+y/pALm4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+UE6zDAAAA2wAAAA8AAAAAAAAAAAAA&#10;AAAAoQIAAGRycy9kb3ducmV2LnhtbFBLBQYAAAAABAAEAPkAAACRAwAAAAA=&#10;" strokecolor="white [3212]" strokeweight=".25pt">
                  <v:stroke joinstyle="miter"/>
                  <v:shadow color="#eeece1 [3214]"/>
                </v:line>
                <v:line id="Line 35" o:spid="_x0000_s1038" style="position:absolute;visibility:visible;mso-wrap-style:square" from="32126,25596" to="34619,255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H2L2MIAAADbAAAADwAAAGRycy9kb3ducmV2LnhtbERPTYvCMBC9C/6HMMJeRNNVEalGkQVB&#10;8bQq4nFsxqbYTGoTtbu/frMgeJvH+5zZorGleFDtC8cKPvsJCOLM6YJzBYf9qjcB4QOyxtIxKfgh&#10;D4t5uzXDVLsnf9NjF3IRQ9inqMCEUKVS+syQRd93FXHkLq62GCKsc6lrfMZwW8pBkoylxYJjg8GK&#10;vgxl193dKhh25fb3dLwPb/tss7psy9vZbMZKfXSa5RREoCa8xS/3Wsf5I/j/JR4g5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H2L2MIAAADbAAAADwAAAAAAAAAAAAAA&#10;AAChAgAAZHJzL2Rvd25yZXYueG1sUEsFBgAAAAAEAAQA+QAAAJADAAAAAA==&#10;" strokecolor="white [3212]" strokeweight=".25pt">
                  <v:stroke joinstyle="miter"/>
                  <v:shadow color="#eeece1 [3214]"/>
                </v:line>
                <v:line id="Line 38" o:spid="_x0000_s1039" style="position:absolute;flip:y;visibility:visible;mso-wrap-style:square" from="51616,12283" to="52516,122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yxcncEAAADbAAAADwAAAGRycy9kb3ducmV2LnhtbERPS2rDMBDdF3oHMYHsGtmBhtSNEkIh&#10;0GJSHDcHGKSJbWqNjKX6c/uoUOhuHu87u8NkWzFQ7xvHCtJVAoJYO9NwpeD6dXragvAB2WDrmBTM&#10;5OGwf3zYYWbcyBcaylCJGMI+QwV1CF0mpdc1WfQr1xFH7uZ6iyHCvpKmxzGG21auk2QjLTYcG2rs&#10;6K0m/V3+WAVhq9PrR377zIvhbPKh8NP8opVaLqbjK4hAU/gX/7nfTZz/DL+/xAPk/g4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fLFydwQAAANsAAAAPAAAAAAAAAAAAAAAA&#10;AKECAABkcnMvZG93bnJldi54bWxQSwUGAAAAAAQABAD5AAAAjwMAAAAA&#10;" strokecolor="black [3213]" strokeweight="1pt">
                  <v:stroke joinstyle="miter"/>
                  <v:shadow color="#eeece1 [3214]"/>
                </v:line>
                <v:line id="Line 39" o:spid="_x0000_s1040" style="position:absolute;visibility:visible;mso-wrap-style:square" from="23963,12108" to="24863,121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4xMsAAAADbAAAADwAAAGRycy9kb3ducmV2LnhtbERPS2rDMBDdF3oHMYXuGjlZmOBEMSEQ&#10;CA1dNMkBBmlq2bVGRlJj+/ZVoZDdPN53tvXkenGnEFvPCpaLAgSx9qblRsHtenxbg4gJ2WDvmRTM&#10;FKHePT9tsTJ+5E+6X1IjcgjHChXYlIZKyqgtOYwLPxBn7ssHhynD0EgTcMzhrperoiilw5Zzg8WB&#10;Dpb09+XHKeC+s6fzB87j+n24Hg+ddtZppV5fpv0GRKIpPcT/7pPJ80v4+yUfIHe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2eMTLAAAAA2wAAAA8AAAAAAAAAAAAAAAAA&#10;oQIAAGRycy9kb3ducmV2LnhtbFBLBQYAAAAABAAEAPkAAACOAwAAAAA=&#10;" strokecolor="black [3213]" strokeweight="1pt">
                  <v:stroke joinstyle="miter"/>
                  <v:shadow color="#eeece1 [3214]"/>
                </v:line>
                <v:shape id="图片 17" o:spid="_x0000_s1041" type="#_x0000_t75" style="position:absolute;left:27248;top:13693;width:26795;height:1321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3iLuDFAAAA2wAAAA8AAABkcnMvZG93bnJldi54bWxEj09rwkAQxe+C32EZoTfdWEor0VW0Ig1S&#10;A/65eBuyYxLNzobs1qTf3i0UvM3w3vvNm9miM5W4U+NKywrGowgEcWZ1ybmC03EznIBwHlljZZkU&#10;/JKDxbzfm2Gsbct7uh98LgKEXYwKCu/rWEqXFWTQjWxNHLSLbQz6sDa51A22AW4q+RpF79JgyeFC&#10;gTV9FpTdDj8mUNo0eku+t8mKludduuLr/itdK/Uy6JZTEJ46/zT/pxMd6n/A3y9hADl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t4i7gxQAAANsAAAAPAAAAAAAAAAAAAAAA&#10;AJ8CAABkcnMvZG93bnJldi54bWxQSwUGAAAAAAQABAD3AAAAkQMAAAAA&#10;" stroked="t" strokecolor="black [3213]">
                  <v:imagedata r:id="rId16" o:title="" croptop="18532f" cropbottom="11093f" cropleft="3243f" cropright="7671f"/>
                  <v:path arrowok="t"/>
                </v:shape>
                <v:line id="Line 38" o:spid="_x0000_s1042" style="position:absolute;flip:y;visibility:visible;mso-wrap-style:square" from="8827,25704" to="10807,257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4I01sQAAADbAAAADwAAAGRycy9kb3ducmV2LnhtbESPQUsDQQyF74L/YYjgzc7ag5Ztp6UU&#10;BJGiWEXwFmbS3dWdzDKTbtd/bw6Ct4T38t6X1WaKvRkply6xg9tZBYbYp9Bx4+D97eFmAaYIcsA+&#10;MTn4oQKb9eXFCuuQzvxK40EaoyFcanTQigy1tcW3FLHM0kCs2jHliKJrbmzIeNbw2Nt5Vd3ZiB1r&#10;Q4sD7Vry34dTdGD32+fdx/w0fcnn6PP+aXEvL96566tpuwQjNMm/+e/6MSi+wuovOoBd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gjTWxAAAANsAAAAPAAAAAAAAAAAA&#10;AAAAAKECAABkcnMvZG93bnJldi54bWxQSwUGAAAAAAQABAD5AAAAkgMAAAAA&#10;" strokecolor="white [3212]" strokeweight="1pt">
                  <v:stroke joinstyle="miter"/>
                  <v:shadow color="#eeece1 [3214]"/>
                </v:line>
                <v:line id="Line 38" o:spid="_x0000_s1043" style="position:absolute;flip:y;visibility:visible;mso-wrap-style:square" from="24490,25703" to="25930,257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FWmMAAAADbAAAADwAAAGRycy9kb3ducmV2LnhtbERP24rCMBB9F/yHMMK+aeo+iFZTEWFh&#10;pax4+4AhmV6wmZQmW+vfbxYE3+ZwrrPZDrYRPXW+dqxgPktAEGtnai4V3K5f0yUIH5ANNo5JwZM8&#10;bLPxaIOpcQ8+U38JpYgh7FNUUIXQplJ6XZFFP3MtceQK11kMEXalNB0+Yrht5GeSLKTFmmNDhS3t&#10;K9L3y69VEJZ6fjvkxTE/9T8m709+eK60Uh+TYbcGEWgIb/HL/W3i/BX8/xIPkNk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5hVpjAAAAA2wAAAA8AAAAAAAAAAAAAAAAA&#10;oQIAAGRycy9kb3ducmV2LnhtbFBLBQYAAAAABAAEAPkAAACOAwAAAAA=&#10;" strokecolor="black [3213]" strokeweight="1pt">
                  <v:stroke joinstyle="miter"/>
                  <v:shadow color="#eeece1 [3214]"/>
                </v:line>
                <v:line id="Line 38" o:spid="_x0000_s1044" style="position:absolute;flip:y;visibility:visible;mso-wrap-style:square" from="48196,25703" to="52516,257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5jybcIAAADbAAAADwAAAGRycy9kb3ducmV2LnhtbERPS0sDMRC+C/6HMII3m3UPWrZNSykI&#10;IkXpA8HbkEx3t91MlmS6Xf+9OQg9fnzv+XL0nRoopjawgedJAYrYBtdybeCwf3uagkqC7LALTAZ+&#10;KcFycX83x8qFK29p2EmtcginCg00In2ldbINeUyT0BNn7hiiR8kw1tpFvOZw3+myKF60x5ZzQ4M9&#10;rRuy593FG9Cb1ef6u7yMJ/kZbNx8TF/lyxrz+DCuZqCERrmJ/93vzkCZ1+cv+QfoxR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5jybcIAAADbAAAADwAAAAAAAAAAAAAA&#10;AAChAgAAZHJzL2Rvd25yZXYueG1sUEsFBgAAAAAEAAQA+QAAAJADAAAAAA==&#10;" strokecolor="white [3212]" strokeweight="1pt">
                  <v:stroke joinstyle="miter"/>
                  <v:shadow color="#eeece1 [3214]"/>
                </v:line>
                <v:shape id="Text Box 28" o:spid="_x0000_s1045" type="#_x0000_t202" style="position:absolute;left:27246;top:13786;width:3333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AB53D2" w:rsidRDefault="00AB53D2" w:rsidP="00AB53D2">
                        <w:pPr>
                          <w:pStyle w:val="a6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/>
                            <w:b/>
                            <w:bCs/>
                            <w:color w:val="FFFFFF"/>
                            <w:kern w:val="24"/>
                            <w:sz w:val="20"/>
                            <w:szCs w:val="20"/>
                          </w:rPr>
                          <w:t>E</w:t>
                        </w:r>
                      </w:p>
                    </w:txbxContent>
                  </v:textbox>
                </v:shape>
                <v:shape id="Text Box 28" o:spid="_x0000_s1046" type="#_x0000_t202" style="position:absolute;left:12380;top:13786;width:3334;height:28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:rsidR="00AB53D2" w:rsidRDefault="00AB53D2" w:rsidP="00AB53D2">
                        <w:pPr>
                          <w:pStyle w:val="a6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Times New Roman" w:eastAsiaTheme="minorEastAsia" w:hAnsi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226ACB" w:rsidRPr="00CB6A80" w:rsidRDefault="00963C9A" w:rsidP="00226ACB">
      <w:pPr>
        <w:rPr>
          <w:rFonts w:ascii="Times New Roman" w:hAnsi="Times New Roman" w:cs="Times New Roman"/>
          <w:sz w:val="24"/>
          <w:szCs w:val="24"/>
        </w:rPr>
      </w:pPr>
      <w:r w:rsidRPr="00CB6A80">
        <w:rPr>
          <w:rFonts w:ascii="Arial" w:hAnsi="Arial" w:cs="Arial"/>
          <w:b/>
          <w:bCs/>
          <w:sz w:val="22"/>
        </w:rPr>
        <w:t>Additional file 1: Figure S1 Samples collected for transcriptome sequencing.</w:t>
      </w:r>
      <w:r w:rsidRPr="00963C9A">
        <w:t xml:space="preserve"> </w:t>
      </w:r>
      <w:r w:rsidRPr="00CB6A80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CB6A80">
        <w:rPr>
          <w:rFonts w:ascii="Times New Roman" w:hAnsi="Times New Roman" w:cs="Times New Roman"/>
          <w:sz w:val="24"/>
          <w:szCs w:val="24"/>
        </w:rPr>
        <w:t xml:space="preserve">The immature fruit of camphor tree collected 11-12, 12-13 and 13-14 weeks after open pollination (from left to right), respectively. Red dotted line indicated the cut position for IZE isolation; </w:t>
      </w:r>
      <w:r w:rsidRPr="00CB6A8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B6A80">
        <w:rPr>
          <w:rFonts w:ascii="Times New Roman" w:hAnsi="Times New Roman" w:cs="Times New Roman"/>
          <w:sz w:val="24"/>
          <w:szCs w:val="24"/>
        </w:rPr>
        <w:t xml:space="preserve"> The immature fruits respectively collected 11-12, 12-13 and 13-14 weeks after open pollination (from left to right) were cut, and IZEs (black arrow) were visible at the distal end; </w:t>
      </w:r>
      <w:r w:rsidRPr="00CB6A8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B6A80">
        <w:rPr>
          <w:rFonts w:ascii="Times New Roman" w:hAnsi="Times New Roman" w:cs="Times New Roman"/>
          <w:sz w:val="24"/>
          <w:szCs w:val="24"/>
        </w:rPr>
        <w:t xml:space="preserve"> Close view of one IZE from the immature fruit collected 12-13 weeks after open pollination; </w:t>
      </w:r>
      <w:r w:rsidRPr="00CB6A8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B6A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6A80">
        <w:rPr>
          <w:rFonts w:ascii="Times New Roman" w:hAnsi="Times New Roman" w:cs="Times New Roman"/>
          <w:sz w:val="24"/>
          <w:szCs w:val="24"/>
        </w:rPr>
        <w:t>IZE_Suc</w:t>
      </w:r>
      <w:proofErr w:type="spellEnd"/>
      <w:r w:rsidRPr="00CB6A80">
        <w:rPr>
          <w:rFonts w:ascii="Times New Roman" w:hAnsi="Times New Roman" w:cs="Times New Roman"/>
          <w:sz w:val="24"/>
          <w:szCs w:val="24"/>
        </w:rPr>
        <w:t xml:space="preserve"> were cultured on SE induction medium after treated with 0.5 M sucrose solution for 72 h; </w:t>
      </w:r>
      <w:r w:rsidRPr="00CB6A8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CB6A80">
        <w:rPr>
          <w:rFonts w:ascii="Times New Roman" w:hAnsi="Times New Roman" w:cs="Times New Roman"/>
          <w:sz w:val="24"/>
          <w:szCs w:val="24"/>
        </w:rPr>
        <w:t xml:space="preserve"> SE_5w obtained from </w:t>
      </w:r>
      <w:proofErr w:type="spellStart"/>
      <w:r w:rsidRPr="00CB6A80">
        <w:rPr>
          <w:rFonts w:ascii="Times New Roman" w:hAnsi="Times New Roman" w:cs="Times New Roman"/>
          <w:sz w:val="24"/>
          <w:szCs w:val="24"/>
        </w:rPr>
        <w:t>IZE_Suc</w:t>
      </w:r>
      <w:proofErr w:type="spellEnd"/>
      <w:r w:rsidRPr="00CB6A80">
        <w:rPr>
          <w:rFonts w:ascii="Times New Roman" w:hAnsi="Times New Roman" w:cs="Times New Roman"/>
          <w:sz w:val="24"/>
          <w:szCs w:val="24"/>
        </w:rPr>
        <w:t xml:space="preserve"> after cultured for five weeks on induction medium. </w:t>
      </w:r>
      <w:r w:rsidRPr="00CB6A80">
        <w:rPr>
          <w:rFonts w:ascii="Times New Roman" w:hAnsi="Times New Roman" w:cs="Times New Roman"/>
          <w:b/>
          <w:bCs/>
          <w:sz w:val="24"/>
          <w:szCs w:val="24"/>
        </w:rPr>
        <w:t xml:space="preserve">A B C </w:t>
      </w:r>
      <w:r w:rsidRPr="00CB6A80">
        <w:rPr>
          <w:rFonts w:ascii="Times New Roman" w:hAnsi="Times New Roman" w:cs="Times New Roman"/>
          <w:sz w:val="24"/>
          <w:szCs w:val="24"/>
        </w:rPr>
        <w:t xml:space="preserve">bars = 1 mm; </w:t>
      </w:r>
      <w:r w:rsidRPr="00CB6A80">
        <w:rPr>
          <w:rFonts w:ascii="Times New Roman" w:hAnsi="Times New Roman" w:cs="Times New Roman"/>
          <w:b/>
          <w:bCs/>
          <w:sz w:val="24"/>
          <w:szCs w:val="24"/>
        </w:rPr>
        <w:t>D E</w:t>
      </w:r>
      <w:r w:rsidRPr="00CB6A80">
        <w:rPr>
          <w:rFonts w:ascii="Times New Roman" w:hAnsi="Times New Roman" w:cs="Times New Roman"/>
          <w:sz w:val="24"/>
          <w:szCs w:val="24"/>
        </w:rPr>
        <w:t xml:space="preserve"> bars = 1cm.</w:t>
      </w:r>
      <w:bookmarkStart w:id="0" w:name="_GoBack"/>
      <w:bookmarkEnd w:id="0"/>
    </w:p>
    <w:p w:rsidR="00226ACB" w:rsidRPr="00226ACB" w:rsidRDefault="00226ACB" w:rsidP="00226ACB"/>
    <w:sectPr w:rsidR="00226ACB" w:rsidRPr="00226A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A40" w:rsidRDefault="00AB2A40" w:rsidP="00226ACB">
      <w:r>
        <w:separator/>
      </w:r>
    </w:p>
  </w:endnote>
  <w:endnote w:type="continuationSeparator" w:id="0">
    <w:p w:rsidR="00AB2A40" w:rsidRDefault="00AB2A40" w:rsidP="00226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A40" w:rsidRDefault="00AB2A40" w:rsidP="00226ACB">
      <w:r>
        <w:separator/>
      </w:r>
    </w:p>
  </w:footnote>
  <w:footnote w:type="continuationSeparator" w:id="0">
    <w:p w:rsidR="00AB2A40" w:rsidRDefault="00AB2A40" w:rsidP="00226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0F5"/>
    <w:rsid w:val="0000042B"/>
    <w:rsid w:val="00006834"/>
    <w:rsid w:val="00007048"/>
    <w:rsid w:val="00007445"/>
    <w:rsid w:val="00010D86"/>
    <w:rsid w:val="00011EAA"/>
    <w:rsid w:val="00014A7B"/>
    <w:rsid w:val="000170F9"/>
    <w:rsid w:val="000179EB"/>
    <w:rsid w:val="00020A0F"/>
    <w:rsid w:val="00026EB7"/>
    <w:rsid w:val="00032E61"/>
    <w:rsid w:val="0003438D"/>
    <w:rsid w:val="00036A39"/>
    <w:rsid w:val="0004385A"/>
    <w:rsid w:val="0004479A"/>
    <w:rsid w:val="00044803"/>
    <w:rsid w:val="00050E2C"/>
    <w:rsid w:val="000516AC"/>
    <w:rsid w:val="0005199F"/>
    <w:rsid w:val="00051E34"/>
    <w:rsid w:val="00052E87"/>
    <w:rsid w:val="00054F9C"/>
    <w:rsid w:val="000567CF"/>
    <w:rsid w:val="00060DC8"/>
    <w:rsid w:val="0006402B"/>
    <w:rsid w:val="00075CF5"/>
    <w:rsid w:val="0008036E"/>
    <w:rsid w:val="000A0149"/>
    <w:rsid w:val="000A0DEE"/>
    <w:rsid w:val="000A2FBF"/>
    <w:rsid w:val="000A3FF7"/>
    <w:rsid w:val="000B0CAC"/>
    <w:rsid w:val="000B24A0"/>
    <w:rsid w:val="000B3A7A"/>
    <w:rsid w:val="000B7621"/>
    <w:rsid w:val="000C208D"/>
    <w:rsid w:val="000C7850"/>
    <w:rsid w:val="000D0DF8"/>
    <w:rsid w:val="000D1E32"/>
    <w:rsid w:val="000D2AC3"/>
    <w:rsid w:val="000D46BB"/>
    <w:rsid w:val="000D740C"/>
    <w:rsid w:val="000E1F57"/>
    <w:rsid w:val="000E2587"/>
    <w:rsid w:val="000E27D3"/>
    <w:rsid w:val="000E7F99"/>
    <w:rsid w:val="000F0CBD"/>
    <w:rsid w:val="000F5D12"/>
    <w:rsid w:val="000F7517"/>
    <w:rsid w:val="000F7FB1"/>
    <w:rsid w:val="0010246F"/>
    <w:rsid w:val="0010304B"/>
    <w:rsid w:val="001034BF"/>
    <w:rsid w:val="001039EE"/>
    <w:rsid w:val="00105BB8"/>
    <w:rsid w:val="00106475"/>
    <w:rsid w:val="00107F0A"/>
    <w:rsid w:val="00125E87"/>
    <w:rsid w:val="00126E4F"/>
    <w:rsid w:val="00127250"/>
    <w:rsid w:val="00134946"/>
    <w:rsid w:val="001349AA"/>
    <w:rsid w:val="00137344"/>
    <w:rsid w:val="00142167"/>
    <w:rsid w:val="00142A29"/>
    <w:rsid w:val="001432BA"/>
    <w:rsid w:val="001463FB"/>
    <w:rsid w:val="00146468"/>
    <w:rsid w:val="00152327"/>
    <w:rsid w:val="00152C34"/>
    <w:rsid w:val="001545CC"/>
    <w:rsid w:val="00167697"/>
    <w:rsid w:val="00173118"/>
    <w:rsid w:val="00181E4C"/>
    <w:rsid w:val="001823E7"/>
    <w:rsid w:val="0018324E"/>
    <w:rsid w:val="00185E4E"/>
    <w:rsid w:val="00187F4A"/>
    <w:rsid w:val="00191E50"/>
    <w:rsid w:val="001971A8"/>
    <w:rsid w:val="001A0303"/>
    <w:rsid w:val="001A0AC9"/>
    <w:rsid w:val="001B4A7E"/>
    <w:rsid w:val="001B64B6"/>
    <w:rsid w:val="001C343F"/>
    <w:rsid w:val="001C35E2"/>
    <w:rsid w:val="001C3B18"/>
    <w:rsid w:val="001C45F8"/>
    <w:rsid w:val="001C4F6D"/>
    <w:rsid w:val="001C516B"/>
    <w:rsid w:val="001C60EF"/>
    <w:rsid w:val="001D5943"/>
    <w:rsid w:val="001D67E4"/>
    <w:rsid w:val="001E046F"/>
    <w:rsid w:val="001E179E"/>
    <w:rsid w:val="001E5E20"/>
    <w:rsid w:val="001F095C"/>
    <w:rsid w:val="001F1E35"/>
    <w:rsid w:val="001F2543"/>
    <w:rsid w:val="001F58A8"/>
    <w:rsid w:val="001F78B7"/>
    <w:rsid w:val="00201A92"/>
    <w:rsid w:val="00202314"/>
    <w:rsid w:val="002028E1"/>
    <w:rsid w:val="00204C89"/>
    <w:rsid w:val="002069FE"/>
    <w:rsid w:val="00206D8C"/>
    <w:rsid w:val="00211510"/>
    <w:rsid w:val="002130FF"/>
    <w:rsid w:val="00215BA7"/>
    <w:rsid w:val="002221D2"/>
    <w:rsid w:val="00222DC1"/>
    <w:rsid w:val="002234AE"/>
    <w:rsid w:val="0022528E"/>
    <w:rsid w:val="00225848"/>
    <w:rsid w:val="002259BA"/>
    <w:rsid w:val="00226303"/>
    <w:rsid w:val="00226ACB"/>
    <w:rsid w:val="00232776"/>
    <w:rsid w:val="00232C19"/>
    <w:rsid w:val="00232D9C"/>
    <w:rsid w:val="00232F9B"/>
    <w:rsid w:val="00240DA8"/>
    <w:rsid w:val="00245B60"/>
    <w:rsid w:val="00246CF1"/>
    <w:rsid w:val="002526ED"/>
    <w:rsid w:val="00252CDC"/>
    <w:rsid w:val="00262B78"/>
    <w:rsid w:val="00263BF1"/>
    <w:rsid w:val="00265FDE"/>
    <w:rsid w:val="00267539"/>
    <w:rsid w:val="0026795B"/>
    <w:rsid w:val="00273E45"/>
    <w:rsid w:val="002805EE"/>
    <w:rsid w:val="00281561"/>
    <w:rsid w:val="00281892"/>
    <w:rsid w:val="0028269B"/>
    <w:rsid w:val="002867CD"/>
    <w:rsid w:val="002907FC"/>
    <w:rsid w:val="00290B8D"/>
    <w:rsid w:val="002A1B0A"/>
    <w:rsid w:val="002A7410"/>
    <w:rsid w:val="002A7D7C"/>
    <w:rsid w:val="002B101F"/>
    <w:rsid w:val="002B2AA7"/>
    <w:rsid w:val="002B402D"/>
    <w:rsid w:val="002C03C4"/>
    <w:rsid w:val="002C0986"/>
    <w:rsid w:val="002C6B9B"/>
    <w:rsid w:val="002C75F0"/>
    <w:rsid w:val="002D0675"/>
    <w:rsid w:val="002D2EF0"/>
    <w:rsid w:val="002D44C4"/>
    <w:rsid w:val="002E04B4"/>
    <w:rsid w:val="002E2C48"/>
    <w:rsid w:val="002F29A8"/>
    <w:rsid w:val="002F361C"/>
    <w:rsid w:val="002F5B71"/>
    <w:rsid w:val="00302677"/>
    <w:rsid w:val="0030552E"/>
    <w:rsid w:val="00306DFF"/>
    <w:rsid w:val="00316EC7"/>
    <w:rsid w:val="00317423"/>
    <w:rsid w:val="00320543"/>
    <w:rsid w:val="003215E2"/>
    <w:rsid w:val="00321C8E"/>
    <w:rsid w:val="00322505"/>
    <w:rsid w:val="0032256C"/>
    <w:rsid w:val="00325317"/>
    <w:rsid w:val="00325A1B"/>
    <w:rsid w:val="00327863"/>
    <w:rsid w:val="00327963"/>
    <w:rsid w:val="00327E74"/>
    <w:rsid w:val="0033074D"/>
    <w:rsid w:val="003420AE"/>
    <w:rsid w:val="00342FA0"/>
    <w:rsid w:val="00343A8E"/>
    <w:rsid w:val="00346477"/>
    <w:rsid w:val="003515D5"/>
    <w:rsid w:val="00353122"/>
    <w:rsid w:val="00353953"/>
    <w:rsid w:val="0035571A"/>
    <w:rsid w:val="00355BA8"/>
    <w:rsid w:val="00355D53"/>
    <w:rsid w:val="0035679B"/>
    <w:rsid w:val="0036647C"/>
    <w:rsid w:val="0037110E"/>
    <w:rsid w:val="0037151E"/>
    <w:rsid w:val="00376B9F"/>
    <w:rsid w:val="003774FB"/>
    <w:rsid w:val="003823B2"/>
    <w:rsid w:val="00386C80"/>
    <w:rsid w:val="00393543"/>
    <w:rsid w:val="003A1715"/>
    <w:rsid w:val="003A1CB4"/>
    <w:rsid w:val="003A2312"/>
    <w:rsid w:val="003A5679"/>
    <w:rsid w:val="003A5E0D"/>
    <w:rsid w:val="003A7B97"/>
    <w:rsid w:val="003B06F6"/>
    <w:rsid w:val="003B08F3"/>
    <w:rsid w:val="003B3A48"/>
    <w:rsid w:val="003B423E"/>
    <w:rsid w:val="003B6C3B"/>
    <w:rsid w:val="003C03FD"/>
    <w:rsid w:val="003C44CD"/>
    <w:rsid w:val="003C4D0A"/>
    <w:rsid w:val="003C7513"/>
    <w:rsid w:val="003D0EB5"/>
    <w:rsid w:val="003D11C6"/>
    <w:rsid w:val="003D321D"/>
    <w:rsid w:val="003D6617"/>
    <w:rsid w:val="003E05AE"/>
    <w:rsid w:val="003E0BF2"/>
    <w:rsid w:val="003E0E8D"/>
    <w:rsid w:val="003E1600"/>
    <w:rsid w:val="003E310F"/>
    <w:rsid w:val="003E3224"/>
    <w:rsid w:val="003E79D8"/>
    <w:rsid w:val="003F2D2E"/>
    <w:rsid w:val="003F3022"/>
    <w:rsid w:val="003F3489"/>
    <w:rsid w:val="003F3A2E"/>
    <w:rsid w:val="003F3F84"/>
    <w:rsid w:val="003F59C3"/>
    <w:rsid w:val="003F65B3"/>
    <w:rsid w:val="00400276"/>
    <w:rsid w:val="00404001"/>
    <w:rsid w:val="00406ACC"/>
    <w:rsid w:val="00414251"/>
    <w:rsid w:val="00416F63"/>
    <w:rsid w:val="0041751E"/>
    <w:rsid w:val="00427F74"/>
    <w:rsid w:val="00430470"/>
    <w:rsid w:val="004318F8"/>
    <w:rsid w:val="004336C9"/>
    <w:rsid w:val="0043445A"/>
    <w:rsid w:val="0043542B"/>
    <w:rsid w:val="00435B14"/>
    <w:rsid w:val="00436AB5"/>
    <w:rsid w:val="0044091A"/>
    <w:rsid w:val="00441BAC"/>
    <w:rsid w:val="004421D5"/>
    <w:rsid w:val="00442DB0"/>
    <w:rsid w:val="0044510C"/>
    <w:rsid w:val="00445CC0"/>
    <w:rsid w:val="00446265"/>
    <w:rsid w:val="004509B4"/>
    <w:rsid w:val="0045197B"/>
    <w:rsid w:val="0045289D"/>
    <w:rsid w:val="00454019"/>
    <w:rsid w:val="004549FE"/>
    <w:rsid w:val="00454A8B"/>
    <w:rsid w:val="0046090A"/>
    <w:rsid w:val="00471872"/>
    <w:rsid w:val="0047494D"/>
    <w:rsid w:val="00480E53"/>
    <w:rsid w:val="00482582"/>
    <w:rsid w:val="004859FE"/>
    <w:rsid w:val="00485C4B"/>
    <w:rsid w:val="0048700C"/>
    <w:rsid w:val="0048735C"/>
    <w:rsid w:val="004922A8"/>
    <w:rsid w:val="00492518"/>
    <w:rsid w:val="004936E6"/>
    <w:rsid w:val="00494853"/>
    <w:rsid w:val="00497251"/>
    <w:rsid w:val="004B0EE1"/>
    <w:rsid w:val="004B1718"/>
    <w:rsid w:val="004B634D"/>
    <w:rsid w:val="004C030A"/>
    <w:rsid w:val="004C0679"/>
    <w:rsid w:val="004C2C86"/>
    <w:rsid w:val="004C4DC6"/>
    <w:rsid w:val="004C6470"/>
    <w:rsid w:val="004D0184"/>
    <w:rsid w:val="004D38E0"/>
    <w:rsid w:val="004D69FC"/>
    <w:rsid w:val="004D75B7"/>
    <w:rsid w:val="004E18C9"/>
    <w:rsid w:val="004E2900"/>
    <w:rsid w:val="004E51E4"/>
    <w:rsid w:val="004E68FA"/>
    <w:rsid w:val="004F73C6"/>
    <w:rsid w:val="00500E30"/>
    <w:rsid w:val="00500F6E"/>
    <w:rsid w:val="0050248B"/>
    <w:rsid w:val="00503103"/>
    <w:rsid w:val="00505697"/>
    <w:rsid w:val="0050673F"/>
    <w:rsid w:val="00511D4C"/>
    <w:rsid w:val="00511E48"/>
    <w:rsid w:val="005149B0"/>
    <w:rsid w:val="0051705B"/>
    <w:rsid w:val="0052053A"/>
    <w:rsid w:val="00520601"/>
    <w:rsid w:val="005220D8"/>
    <w:rsid w:val="00525828"/>
    <w:rsid w:val="00527FC6"/>
    <w:rsid w:val="00533763"/>
    <w:rsid w:val="00541876"/>
    <w:rsid w:val="00545A37"/>
    <w:rsid w:val="005508ED"/>
    <w:rsid w:val="00552467"/>
    <w:rsid w:val="00552FDF"/>
    <w:rsid w:val="00554E3D"/>
    <w:rsid w:val="0055526A"/>
    <w:rsid w:val="005625E4"/>
    <w:rsid w:val="00567C59"/>
    <w:rsid w:val="0057233C"/>
    <w:rsid w:val="0057602A"/>
    <w:rsid w:val="005810DA"/>
    <w:rsid w:val="00583051"/>
    <w:rsid w:val="00583985"/>
    <w:rsid w:val="00584A29"/>
    <w:rsid w:val="00585D23"/>
    <w:rsid w:val="00586427"/>
    <w:rsid w:val="005913EA"/>
    <w:rsid w:val="005A7530"/>
    <w:rsid w:val="005A7C85"/>
    <w:rsid w:val="005B1164"/>
    <w:rsid w:val="005B4CD8"/>
    <w:rsid w:val="005B7A13"/>
    <w:rsid w:val="005C4B28"/>
    <w:rsid w:val="005D109A"/>
    <w:rsid w:val="005D2622"/>
    <w:rsid w:val="005D5CCD"/>
    <w:rsid w:val="005D6172"/>
    <w:rsid w:val="005D6434"/>
    <w:rsid w:val="005E0FCE"/>
    <w:rsid w:val="005E206B"/>
    <w:rsid w:val="005E3EF3"/>
    <w:rsid w:val="005E4231"/>
    <w:rsid w:val="005E6A23"/>
    <w:rsid w:val="005F43C2"/>
    <w:rsid w:val="005F6CF9"/>
    <w:rsid w:val="005F7834"/>
    <w:rsid w:val="00600A58"/>
    <w:rsid w:val="00607A0E"/>
    <w:rsid w:val="00611A03"/>
    <w:rsid w:val="00613BA9"/>
    <w:rsid w:val="00613C9E"/>
    <w:rsid w:val="00613F1E"/>
    <w:rsid w:val="006143E9"/>
    <w:rsid w:val="00614530"/>
    <w:rsid w:val="00616E81"/>
    <w:rsid w:val="00620123"/>
    <w:rsid w:val="006224FF"/>
    <w:rsid w:val="00622CAF"/>
    <w:rsid w:val="006262D5"/>
    <w:rsid w:val="00630FED"/>
    <w:rsid w:val="00643ADC"/>
    <w:rsid w:val="00643C3B"/>
    <w:rsid w:val="006472AF"/>
    <w:rsid w:val="006477C8"/>
    <w:rsid w:val="006502B1"/>
    <w:rsid w:val="00654AD2"/>
    <w:rsid w:val="00654D22"/>
    <w:rsid w:val="0066013D"/>
    <w:rsid w:val="006607A4"/>
    <w:rsid w:val="00661A4E"/>
    <w:rsid w:val="0066268F"/>
    <w:rsid w:val="00670E2B"/>
    <w:rsid w:val="006720D7"/>
    <w:rsid w:val="00675449"/>
    <w:rsid w:val="006801A1"/>
    <w:rsid w:val="00680778"/>
    <w:rsid w:val="00686CCD"/>
    <w:rsid w:val="00692FA0"/>
    <w:rsid w:val="00695DA0"/>
    <w:rsid w:val="00695F11"/>
    <w:rsid w:val="006966AE"/>
    <w:rsid w:val="006A27ED"/>
    <w:rsid w:val="006A3534"/>
    <w:rsid w:val="006B1E16"/>
    <w:rsid w:val="006B7A3D"/>
    <w:rsid w:val="006B7F1D"/>
    <w:rsid w:val="006D370A"/>
    <w:rsid w:val="006D4363"/>
    <w:rsid w:val="006D4496"/>
    <w:rsid w:val="006D5890"/>
    <w:rsid w:val="006E29D5"/>
    <w:rsid w:val="006E3C5C"/>
    <w:rsid w:val="006E50F5"/>
    <w:rsid w:val="006E70FD"/>
    <w:rsid w:val="006F1A24"/>
    <w:rsid w:val="006F6AA5"/>
    <w:rsid w:val="0070137B"/>
    <w:rsid w:val="00701BF6"/>
    <w:rsid w:val="00702DF3"/>
    <w:rsid w:val="00705047"/>
    <w:rsid w:val="00710C67"/>
    <w:rsid w:val="00713922"/>
    <w:rsid w:val="00717BEB"/>
    <w:rsid w:val="00727D4C"/>
    <w:rsid w:val="00730BD8"/>
    <w:rsid w:val="007330E4"/>
    <w:rsid w:val="00734035"/>
    <w:rsid w:val="00746957"/>
    <w:rsid w:val="00747CF7"/>
    <w:rsid w:val="007556E8"/>
    <w:rsid w:val="0076439A"/>
    <w:rsid w:val="0076634C"/>
    <w:rsid w:val="007712E7"/>
    <w:rsid w:val="00777335"/>
    <w:rsid w:val="007810B8"/>
    <w:rsid w:val="00781BE4"/>
    <w:rsid w:val="0078275A"/>
    <w:rsid w:val="0078314D"/>
    <w:rsid w:val="00784192"/>
    <w:rsid w:val="00785091"/>
    <w:rsid w:val="0078632F"/>
    <w:rsid w:val="007877DD"/>
    <w:rsid w:val="00787E5F"/>
    <w:rsid w:val="00790E81"/>
    <w:rsid w:val="00791DD2"/>
    <w:rsid w:val="00796FE6"/>
    <w:rsid w:val="00797AA3"/>
    <w:rsid w:val="007A279A"/>
    <w:rsid w:val="007B07FD"/>
    <w:rsid w:val="007B104A"/>
    <w:rsid w:val="007B39AD"/>
    <w:rsid w:val="007C64FC"/>
    <w:rsid w:val="007C7CB0"/>
    <w:rsid w:val="007D426E"/>
    <w:rsid w:val="007D42C5"/>
    <w:rsid w:val="007D5ECB"/>
    <w:rsid w:val="007E01C6"/>
    <w:rsid w:val="007E1BC5"/>
    <w:rsid w:val="007E212A"/>
    <w:rsid w:val="007E21A1"/>
    <w:rsid w:val="007E25D4"/>
    <w:rsid w:val="007E585B"/>
    <w:rsid w:val="007E5AF9"/>
    <w:rsid w:val="007E678C"/>
    <w:rsid w:val="007E77B6"/>
    <w:rsid w:val="007F02AD"/>
    <w:rsid w:val="007F05F7"/>
    <w:rsid w:val="007F2D29"/>
    <w:rsid w:val="007F4FF7"/>
    <w:rsid w:val="00801229"/>
    <w:rsid w:val="0080616D"/>
    <w:rsid w:val="0080714F"/>
    <w:rsid w:val="00820305"/>
    <w:rsid w:val="00821779"/>
    <w:rsid w:val="008219CA"/>
    <w:rsid w:val="00822BEF"/>
    <w:rsid w:val="00824828"/>
    <w:rsid w:val="008301C8"/>
    <w:rsid w:val="008313C0"/>
    <w:rsid w:val="00833177"/>
    <w:rsid w:val="00833A50"/>
    <w:rsid w:val="00834326"/>
    <w:rsid w:val="0083490A"/>
    <w:rsid w:val="0083752D"/>
    <w:rsid w:val="00843E48"/>
    <w:rsid w:val="00844FA4"/>
    <w:rsid w:val="00847C99"/>
    <w:rsid w:val="00850B2C"/>
    <w:rsid w:val="00850CBC"/>
    <w:rsid w:val="0085151C"/>
    <w:rsid w:val="008534A4"/>
    <w:rsid w:val="008563B2"/>
    <w:rsid w:val="00857160"/>
    <w:rsid w:val="008603DE"/>
    <w:rsid w:val="0086698C"/>
    <w:rsid w:val="00866A22"/>
    <w:rsid w:val="0086768D"/>
    <w:rsid w:val="00872CE6"/>
    <w:rsid w:val="00873780"/>
    <w:rsid w:val="008747EB"/>
    <w:rsid w:val="00876A39"/>
    <w:rsid w:val="00877550"/>
    <w:rsid w:val="008836CB"/>
    <w:rsid w:val="00884066"/>
    <w:rsid w:val="00893B72"/>
    <w:rsid w:val="0089576E"/>
    <w:rsid w:val="008962DF"/>
    <w:rsid w:val="00896924"/>
    <w:rsid w:val="00897301"/>
    <w:rsid w:val="00897569"/>
    <w:rsid w:val="008A28F4"/>
    <w:rsid w:val="008A2913"/>
    <w:rsid w:val="008B0EB8"/>
    <w:rsid w:val="008B2A1E"/>
    <w:rsid w:val="008B41DF"/>
    <w:rsid w:val="008B7767"/>
    <w:rsid w:val="008C00FA"/>
    <w:rsid w:val="008C6B0B"/>
    <w:rsid w:val="008D0BAC"/>
    <w:rsid w:val="008D3A7A"/>
    <w:rsid w:val="008D48A4"/>
    <w:rsid w:val="008E2DBC"/>
    <w:rsid w:val="008E4621"/>
    <w:rsid w:val="008F2951"/>
    <w:rsid w:val="008F48C7"/>
    <w:rsid w:val="00900482"/>
    <w:rsid w:val="00902C82"/>
    <w:rsid w:val="009072A5"/>
    <w:rsid w:val="009116C5"/>
    <w:rsid w:val="009129B8"/>
    <w:rsid w:val="0091592B"/>
    <w:rsid w:val="0091702C"/>
    <w:rsid w:val="009171AB"/>
    <w:rsid w:val="00917E6A"/>
    <w:rsid w:val="009233AB"/>
    <w:rsid w:val="00925113"/>
    <w:rsid w:val="0092548D"/>
    <w:rsid w:val="009257DB"/>
    <w:rsid w:val="00927B90"/>
    <w:rsid w:val="0093116F"/>
    <w:rsid w:val="009356C9"/>
    <w:rsid w:val="00936E8C"/>
    <w:rsid w:val="00941AB4"/>
    <w:rsid w:val="0094270A"/>
    <w:rsid w:val="009437A3"/>
    <w:rsid w:val="0094546B"/>
    <w:rsid w:val="00947F11"/>
    <w:rsid w:val="00951038"/>
    <w:rsid w:val="00961EED"/>
    <w:rsid w:val="009629DD"/>
    <w:rsid w:val="00962D73"/>
    <w:rsid w:val="00963C9A"/>
    <w:rsid w:val="009641F2"/>
    <w:rsid w:val="009656DF"/>
    <w:rsid w:val="009665A0"/>
    <w:rsid w:val="009666FC"/>
    <w:rsid w:val="009718BA"/>
    <w:rsid w:val="009834C5"/>
    <w:rsid w:val="00986415"/>
    <w:rsid w:val="00987B7A"/>
    <w:rsid w:val="00993156"/>
    <w:rsid w:val="00993DA6"/>
    <w:rsid w:val="0099653C"/>
    <w:rsid w:val="009A1125"/>
    <w:rsid w:val="009A2FDB"/>
    <w:rsid w:val="009A5A08"/>
    <w:rsid w:val="009A5B59"/>
    <w:rsid w:val="009B5909"/>
    <w:rsid w:val="009B68A5"/>
    <w:rsid w:val="009C1BCA"/>
    <w:rsid w:val="009C54AE"/>
    <w:rsid w:val="009C6E72"/>
    <w:rsid w:val="009C74B0"/>
    <w:rsid w:val="009C7A4B"/>
    <w:rsid w:val="009D1F1B"/>
    <w:rsid w:val="009D4B3A"/>
    <w:rsid w:val="009D6CBE"/>
    <w:rsid w:val="009E1B76"/>
    <w:rsid w:val="009E25B8"/>
    <w:rsid w:val="009E25EF"/>
    <w:rsid w:val="009E3347"/>
    <w:rsid w:val="009E7CF4"/>
    <w:rsid w:val="009F350C"/>
    <w:rsid w:val="009F52F5"/>
    <w:rsid w:val="009F620F"/>
    <w:rsid w:val="009F79B2"/>
    <w:rsid w:val="00A051A2"/>
    <w:rsid w:val="00A05509"/>
    <w:rsid w:val="00A12682"/>
    <w:rsid w:val="00A1560C"/>
    <w:rsid w:val="00A16DBD"/>
    <w:rsid w:val="00A16F60"/>
    <w:rsid w:val="00A25268"/>
    <w:rsid w:val="00A2766C"/>
    <w:rsid w:val="00A35B27"/>
    <w:rsid w:val="00A37E8D"/>
    <w:rsid w:val="00A40181"/>
    <w:rsid w:val="00A419AC"/>
    <w:rsid w:val="00A41C6A"/>
    <w:rsid w:val="00A44711"/>
    <w:rsid w:val="00A44869"/>
    <w:rsid w:val="00A452FC"/>
    <w:rsid w:val="00A45BCF"/>
    <w:rsid w:val="00A464B3"/>
    <w:rsid w:val="00A5040B"/>
    <w:rsid w:val="00A53F0F"/>
    <w:rsid w:val="00A6054C"/>
    <w:rsid w:val="00A60B75"/>
    <w:rsid w:val="00A61F73"/>
    <w:rsid w:val="00A64A91"/>
    <w:rsid w:val="00A80813"/>
    <w:rsid w:val="00A8228D"/>
    <w:rsid w:val="00A836B4"/>
    <w:rsid w:val="00A84488"/>
    <w:rsid w:val="00A86817"/>
    <w:rsid w:val="00A86EEA"/>
    <w:rsid w:val="00A91ED1"/>
    <w:rsid w:val="00A9501E"/>
    <w:rsid w:val="00A95ABF"/>
    <w:rsid w:val="00A96643"/>
    <w:rsid w:val="00A96664"/>
    <w:rsid w:val="00AA29E3"/>
    <w:rsid w:val="00AA3431"/>
    <w:rsid w:val="00AA6748"/>
    <w:rsid w:val="00AB08C3"/>
    <w:rsid w:val="00AB19E3"/>
    <w:rsid w:val="00AB2A40"/>
    <w:rsid w:val="00AB3117"/>
    <w:rsid w:val="00AB53D2"/>
    <w:rsid w:val="00AB67C0"/>
    <w:rsid w:val="00AB799E"/>
    <w:rsid w:val="00AC4A47"/>
    <w:rsid w:val="00AC5528"/>
    <w:rsid w:val="00AD391C"/>
    <w:rsid w:val="00AD4940"/>
    <w:rsid w:val="00AD4DE2"/>
    <w:rsid w:val="00AE1069"/>
    <w:rsid w:val="00AE1187"/>
    <w:rsid w:val="00AE1DE9"/>
    <w:rsid w:val="00AE3464"/>
    <w:rsid w:val="00AE6145"/>
    <w:rsid w:val="00AF03D2"/>
    <w:rsid w:val="00AF05B0"/>
    <w:rsid w:val="00AF06E4"/>
    <w:rsid w:val="00AF3DE2"/>
    <w:rsid w:val="00B008DE"/>
    <w:rsid w:val="00B043F8"/>
    <w:rsid w:val="00B0776A"/>
    <w:rsid w:val="00B17918"/>
    <w:rsid w:val="00B2012A"/>
    <w:rsid w:val="00B2132B"/>
    <w:rsid w:val="00B22802"/>
    <w:rsid w:val="00B234B1"/>
    <w:rsid w:val="00B2482E"/>
    <w:rsid w:val="00B24FA8"/>
    <w:rsid w:val="00B30BF5"/>
    <w:rsid w:val="00B33DAB"/>
    <w:rsid w:val="00B342B2"/>
    <w:rsid w:val="00B35A8F"/>
    <w:rsid w:val="00B40C55"/>
    <w:rsid w:val="00B40DA8"/>
    <w:rsid w:val="00B42BD7"/>
    <w:rsid w:val="00B55360"/>
    <w:rsid w:val="00B57095"/>
    <w:rsid w:val="00B6083F"/>
    <w:rsid w:val="00B62326"/>
    <w:rsid w:val="00B63C6E"/>
    <w:rsid w:val="00B647A4"/>
    <w:rsid w:val="00B668C6"/>
    <w:rsid w:val="00B67689"/>
    <w:rsid w:val="00B70CCA"/>
    <w:rsid w:val="00B70ED3"/>
    <w:rsid w:val="00B71568"/>
    <w:rsid w:val="00B72709"/>
    <w:rsid w:val="00B732C7"/>
    <w:rsid w:val="00B75BDE"/>
    <w:rsid w:val="00BA052D"/>
    <w:rsid w:val="00BA13B5"/>
    <w:rsid w:val="00BA2A95"/>
    <w:rsid w:val="00BA38DD"/>
    <w:rsid w:val="00BA5AB3"/>
    <w:rsid w:val="00BA5B1A"/>
    <w:rsid w:val="00BA79EF"/>
    <w:rsid w:val="00BB36C9"/>
    <w:rsid w:val="00BB4A67"/>
    <w:rsid w:val="00BB7E8D"/>
    <w:rsid w:val="00BC1A83"/>
    <w:rsid w:val="00BC2D63"/>
    <w:rsid w:val="00BC31AD"/>
    <w:rsid w:val="00BC41E6"/>
    <w:rsid w:val="00BD1A4F"/>
    <w:rsid w:val="00BD4588"/>
    <w:rsid w:val="00BD554E"/>
    <w:rsid w:val="00BE1381"/>
    <w:rsid w:val="00BE32BA"/>
    <w:rsid w:val="00BE3562"/>
    <w:rsid w:val="00BE3BD3"/>
    <w:rsid w:val="00BE67D6"/>
    <w:rsid w:val="00C013BB"/>
    <w:rsid w:val="00C041DF"/>
    <w:rsid w:val="00C12C1F"/>
    <w:rsid w:val="00C1521D"/>
    <w:rsid w:val="00C221AE"/>
    <w:rsid w:val="00C22ECD"/>
    <w:rsid w:val="00C24CD2"/>
    <w:rsid w:val="00C26A8F"/>
    <w:rsid w:val="00C27164"/>
    <w:rsid w:val="00C342E8"/>
    <w:rsid w:val="00C42D17"/>
    <w:rsid w:val="00C44C01"/>
    <w:rsid w:val="00C45F0B"/>
    <w:rsid w:val="00C46372"/>
    <w:rsid w:val="00C4769D"/>
    <w:rsid w:val="00C51BC3"/>
    <w:rsid w:val="00C60ADA"/>
    <w:rsid w:val="00C61EDC"/>
    <w:rsid w:val="00C6403D"/>
    <w:rsid w:val="00C66972"/>
    <w:rsid w:val="00C673BF"/>
    <w:rsid w:val="00C67B39"/>
    <w:rsid w:val="00C70AEB"/>
    <w:rsid w:val="00C72404"/>
    <w:rsid w:val="00C72BE3"/>
    <w:rsid w:val="00C72CBD"/>
    <w:rsid w:val="00C72D73"/>
    <w:rsid w:val="00C746DE"/>
    <w:rsid w:val="00C75390"/>
    <w:rsid w:val="00C756E5"/>
    <w:rsid w:val="00C82439"/>
    <w:rsid w:val="00C8248F"/>
    <w:rsid w:val="00C847EA"/>
    <w:rsid w:val="00C85A9D"/>
    <w:rsid w:val="00C86583"/>
    <w:rsid w:val="00C87794"/>
    <w:rsid w:val="00C8788D"/>
    <w:rsid w:val="00C87F6B"/>
    <w:rsid w:val="00C90EBA"/>
    <w:rsid w:val="00C914E2"/>
    <w:rsid w:val="00C91E87"/>
    <w:rsid w:val="00C94EED"/>
    <w:rsid w:val="00C95249"/>
    <w:rsid w:val="00C9625C"/>
    <w:rsid w:val="00CA17AC"/>
    <w:rsid w:val="00CA3C97"/>
    <w:rsid w:val="00CA3CA2"/>
    <w:rsid w:val="00CA6488"/>
    <w:rsid w:val="00CA6D0D"/>
    <w:rsid w:val="00CA7F19"/>
    <w:rsid w:val="00CB08A1"/>
    <w:rsid w:val="00CB4BD0"/>
    <w:rsid w:val="00CB6A80"/>
    <w:rsid w:val="00CB6DB1"/>
    <w:rsid w:val="00CC0BB2"/>
    <w:rsid w:val="00CC0D96"/>
    <w:rsid w:val="00CC1927"/>
    <w:rsid w:val="00CD0457"/>
    <w:rsid w:val="00CD09B1"/>
    <w:rsid w:val="00CD381D"/>
    <w:rsid w:val="00CD639C"/>
    <w:rsid w:val="00CD6EC5"/>
    <w:rsid w:val="00CE4140"/>
    <w:rsid w:val="00CE58D2"/>
    <w:rsid w:val="00CE597E"/>
    <w:rsid w:val="00CE6819"/>
    <w:rsid w:val="00CF0435"/>
    <w:rsid w:val="00CF0F35"/>
    <w:rsid w:val="00CF1AFB"/>
    <w:rsid w:val="00CF4C94"/>
    <w:rsid w:val="00CF50C6"/>
    <w:rsid w:val="00D0654A"/>
    <w:rsid w:val="00D065A7"/>
    <w:rsid w:val="00D13318"/>
    <w:rsid w:val="00D145F4"/>
    <w:rsid w:val="00D14755"/>
    <w:rsid w:val="00D1592E"/>
    <w:rsid w:val="00D1664E"/>
    <w:rsid w:val="00D20216"/>
    <w:rsid w:val="00D21856"/>
    <w:rsid w:val="00D23F0C"/>
    <w:rsid w:val="00D24958"/>
    <w:rsid w:val="00D31B55"/>
    <w:rsid w:val="00D323FA"/>
    <w:rsid w:val="00D34642"/>
    <w:rsid w:val="00D35545"/>
    <w:rsid w:val="00D40375"/>
    <w:rsid w:val="00D424A3"/>
    <w:rsid w:val="00D42990"/>
    <w:rsid w:val="00D42EA2"/>
    <w:rsid w:val="00D441CF"/>
    <w:rsid w:val="00D520AD"/>
    <w:rsid w:val="00D522FA"/>
    <w:rsid w:val="00D53F9D"/>
    <w:rsid w:val="00D5695A"/>
    <w:rsid w:val="00D56EE1"/>
    <w:rsid w:val="00D57229"/>
    <w:rsid w:val="00D60248"/>
    <w:rsid w:val="00D620A7"/>
    <w:rsid w:val="00D65583"/>
    <w:rsid w:val="00D70343"/>
    <w:rsid w:val="00D72831"/>
    <w:rsid w:val="00D7304B"/>
    <w:rsid w:val="00D81684"/>
    <w:rsid w:val="00D850DD"/>
    <w:rsid w:val="00D86162"/>
    <w:rsid w:val="00D87626"/>
    <w:rsid w:val="00D93691"/>
    <w:rsid w:val="00D97E92"/>
    <w:rsid w:val="00DA0B8C"/>
    <w:rsid w:val="00DA5CA9"/>
    <w:rsid w:val="00DB0B72"/>
    <w:rsid w:val="00DB498D"/>
    <w:rsid w:val="00DB53F4"/>
    <w:rsid w:val="00DC1495"/>
    <w:rsid w:val="00DC23E8"/>
    <w:rsid w:val="00DC35AE"/>
    <w:rsid w:val="00DC3A35"/>
    <w:rsid w:val="00DC3AD2"/>
    <w:rsid w:val="00DC4B65"/>
    <w:rsid w:val="00DC4DCE"/>
    <w:rsid w:val="00DC537E"/>
    <w:rsid w:val="00DC5D81"/>
    <w:rsid w:val="00DD0B30"/>
    <w:rsid w:val="00DD18D7"/>
    <w:rsid w:val="00DE079A"/>
    <w:rsid w:val="00DE17A6"/>
    <w:rsid w:val="00DE5C3D"/>
    <w:rsid w:val="00DE715C"/>
    <w:rsid w:val="00E03160"/>
    <w:rsid w:val="00E05AD1"/>
    <w:rsid w:val="00E076CF"/>
    <w:rsid w:val="00E175D7"/>
    <w:rsid w:val="00E21D7D"/>
    <w:rsid w:val="00E2301D"/>
    <w:rsid w:val="00E2716A"/>
    <w:rsid w:val="00E344E2"/>
    <w:rsid w:val="00E34ACA"/>
    <w:rsid w:val="00E35E93"/>
    <w:rsid w:val="00E36D9A"/>
    <w:rsid w:val="00E41F1B"/>
    <w:rsid w:val="00E438C8"/>
    <w:rsid w:val="00E567EB"/>
    <w:rsid w:val="00E56896"/>
    <w:rsid w:val="00E63CA2"/>
    <w:rsid w:val="00E63DAC"/>
    <w:rsid w:val="00E705E8"/>
    <w:rsid w:val="00E711AE"/>
    <w:rsid w:val="00E72C52"/>
    <w:rsid w:val="00E7346F"/>
    <w:rsid w:val="00E75B69"/>
    <w:rsid w:val="00E75D7D"/>
    <w:rsid w:val="00E76012"/>
    <w:rsid w:val="00E76F02"/>
    <w:rsid w:val="00E81A7B"/>
    <w:rsid w:val="00E82879"/>
    <w:rsid w:val="00E82954"/>
    <w:rsid w:val="00E82B2F"/>
    <w:rsid w:val="00E836A8"/>
    <w:rsid w:val="00E8529B"/>
    <w:rsid w:val="00E8649D"/>
    <w:rsid w:val="00E874B1"/>
    <w:rsid w:val="00E97E0D"/>
    <w:rsid w:val="00EA315E"/>
    <w:rsid w:val="00EB0DF5"/>
    <w:rsid w:val="00EB0E35"/>
    <w:rsid w:val="00EB6951"/>
    <w:rsid w:val="00EC12B6"/>
    <w:rsid w:val="00EC2124"/>
    <w:rsid w:val="00EC2F5A"/>
    <w:rsid w:val="00EC4289"/>
    <w:rsid w:val="00EC7049"/>
    <w:rsid w:val="00ED555D"/>
    <w:rsid w:val="00ED5838"/>
    <w:rsid w:val="00EE44C4"/>
    <w:rsid w:val="00EE535D"/>
    <w:rsid w:val="00EE630B"/>
    <w:rsid w:val="00EE72F4"/>
    <w:rsid w:val="00EE7D41"/>
    <w:rsid w:val="00EF2767"/>
    <w:rsid w:val="00EF47C7"/>
    <w:rsid w:val="00EF55E3"/>
    <w:rsid w:val="00EF68FB"/>
    <w:rsid w:val="00F043DF"/>
    <w:rsid w:val="00F04977"/>
    <w:rsid w:val="00F0601B"/>
    <w:rsid w:val="00F07C7B"/>
    <w:rsid w:val="00F07D15"/>
    <w:rsid w:val="00F1051C"/>
    <w:rsid w:val="00F1154C"/>
    <w:rsid w:val="00F14261"/>
    <w:rsid w:val="00F16B8A"/>
    <w:rsid w:val="00F25DF7"/>
    <w:rsid w:val="00F26BF5"/>
    <w:rsid w:val="00F27F1E"/>
    <w:rsid w:val="00F310DF"/>
    <w:rsid w:val="00F31AC1"/>
    <w:rsid w:val="00F31FFE"/>
    <w:rsid w:val="00F33DD5"/>
    <w:rsid w:val="00F3428F"/>
    <w:rsid w:val="00F41E3C"/>
    <w:rsid w:val="00F424EB"/>
    <w:rsid w:val="00F4669F"/>
    <w:rsid w:val="00F46962"/>
    <w:rsid w:val="00F46D18"/>
    <w:rsid w:val="00F528A7"/>
    <w:rsid w:val="00F5586B"/>
    <w:rsid w:val="00F56422"/>
    <w:rsid w:val="00F6175F"/>
    <w:rsid w:val="00F62FCA"/>
    <w:rsid w:val="00F63738"/>
    <w:rsid w:val="00F65285"/>
    <w:rsid w:val="00F657AB"/>
    <w:rsid w:val="00F670B0"/>
    <w:rsid w:val="00F710B9"/>
    <w:rsid w:val="00F72522"/>
    <w:rsid w:val="00F804DE"/>
    <w:rsid w:val="00F8345A"/>
    <w:rsid w:val="00F8439F"/>
    <w:rsid w:val="00F85F86"/>
    <w:rsid w:val="00F933BE"/>
    <w:rsid w:val="00F943B5"/>
    <w:rsid w:val="00F9548A"/>
    <w:rsid w:val="00F96ADD"/>
    <w:rsid w:val="00FA2672"/>
    <w:rsid w:val="00FA278F"/>
    <w:rsid w:val="00FA5474"/>
    <w:rsid w:val="00FA59C5"/>
    <w:rsid w:val="00FA65D5"/>
    <w:rsid w:val="00FA6609"/>
    <w:rsid w:val="00FB3A92"/>
    <w:rsid w:val="00FB4F11"/>
    <w:rsid w:val="00FB52D4"/>
    <w:rsid w:val="00FB60FD"/>
    <w:rsid w:val="00FC1FCD"/>
    <w:rsid w:val="00FC3FE3"/>
    <w:rsid w:val="00FC55D6"/>
    <w:rsid w:val="00FC590F"/>
    <w:rsid w:val="00FC610C"/>
    <w:rsid w:val="00FC613F"/>
    <w:rsid w:val="00FD0924"/>
    <w:rsid w:val="00FD0DD1"/>
    <w:rsid w:val="00FD1669"/>
    <w:rsid w:val="00FD223F"/>
    <w:rsid w:val="00FD22D7"/>
    <w:rsid w:val="00FD2350"/>
    <w:rsid w:val="00FD2EE8"/>
    <w:rsid w:val="00FD33D3"/>
    <w:rsid w:val="00FD36BB"/>
    <w:rsid w:val="00FD5012"/>
    <w:rsid w:val="00FD640A"/>
    <w:rsid w:val="00FE0324"/>
    <w:rsid w:val="00FE1638"/>
    <w:rsid w:val="00FE5662"/>
    <w:rsid w:val="00FE59A9"/>
    <w:rsid w:val="00FE5C1B"/>
    <w:rsid w:val="00FF0867"/>
    <w:rsid w:val="00FF4C2B"/>
    <w:rsid w:val="00FF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6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6A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6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6A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26A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6ACB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26A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6A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6A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6A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6A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26AC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6ACB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26AC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P</dc:creator>
  <cp:keywords/>
  <dc:description/>
  <cp:lastModifiedBy>ShiXP</cp:lastModifiedBy>
  <cp:revision>6</cp:revision>
  <dcterms:created xsi:type="dcterms:W3CDTF">2015-05-07T02:28:00Z</dcterms:created>
  <dcterms:modified xsi:type="dcterms:W3CDTF">2015-05-07T02:59:00Z</dcterms:modified>
</cp:coreProperties>
</file>